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69E38" w14:textId="77777777" w:rsidR="00122BC7" w:rsidRPr="00D0427E" w:rsidRDefault="00122BC7" w:rsidP="00122BC7">
      <w:pPr>
        <w:pStyle w:val="Heading2"/>
      </w:pPr>
      <w:bookmarkStart w:id="0" w:name="_Toc65244987"/>
      <w:bookmarkStart w:id="1" w:name="_Toc65245020"/>
      <w:r w:rsidRPr="00D0427E">
        <w:t>Figure S3: Summary ROC plots per diagnostic indicators.</w:t>
      </w:r>
      <w:bookmarkEnd w:id="0"/>
      <w:bookmarkEnd w:id="1"/>
      <w:r w:rsidRPr="00D0427E">
        <w:t xml:space="preserve"> </w:t>
      </w:r>
    </w:p>
    <w:p w14:paraId="40F0A2E9" w14:textId="77777777" w:rsidR="00122BC7" w:rsidRPr="00D0427E" w:rsidRDefault="00122BC7" w:rsidP="00122BC7">
      <w:r w:rsidRPr="00D0427E">
        <w:t>Accuracy of symptoms (A), risk conditions (B), and genetic factors that predispose for coeliac disease (C) as diagnostic indicators. Blue line: HSROC line; green line: 95% confidence ellipse; red dot: summary estimate; circles: estimates per study, size is proportionate to the sample size.</w:t>
      </w:r>
    </w:p>
    <w:p w14:paraId="6AA692F1" w14:textId="77777777" w:rsidR="00122BC7" w:rsidRPr="00D0427E" w:rsidRDefault="00122BC7" w:rsidP="00122BC7">
      <w:pPr>
        <w:pStyle w:val="Heading4"/>
      </w:pPr>
      <w:r w:rsidRPr="00D0427E">
        <w:t>A. Symptoms</w:t>
      </w:r>
    </w:p>
    <w:p w14:paraId="136020A3" w14:textId="77777777" w:rsidR="00122BC7" w:rsidRPr="00D0427E" w:rsidRDefault="00122BC7" w:rsidP="00122BC7">
      <w:r w:rsidRPr="00D0427E">
        <w:rPr>
          <w:noProof/>
        </w:rPr>
        <w:drawing>
          <wp:inline distT="0" distB="0" distL="0" distR="0" wp14:anchorId="6C29549E" wp14:editId="08A02E4F">
            <wp:extent cx="5731510" cy="3820795"/>
            <wp:effectExtent l="0" t="0" r="2540" b="8255"/>
            <wp:docPr id="25" name="Picture 25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Graphical user interface,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D0D512" w14:textId="77777777" w:rsidR="00122BC7" w:rsidRPr="00D0427E" w:rsidRDefault="00122BC7" w:rsidP="00122BC7">
      <w:r w:rsidRPr="00D0427E">
        <w:rPr>
          <w:noProof/>
        </w:rPr>
        <w:drawing>
          <wp:inline distT="0" distB="0" distL="0" distR="0" wp14:anchorId="041D3863" wp14:editId="7008DD77">
            <wp:extent cx="5745480" cy="1920240"/>
            <wp:effectExtent l="0" t="0" r="7620" b="3810"/>
            <wp:docPr id="26" name="Picture 26" descr="Graphical user interface, applica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Graphical user interface, application&#10;&#10;Description automatically generated with medium confidence"/>
                    <pic:cNvPicPr/>
                  </pic:nvPicPr>
                  <pic:blipFill rotWithShape="1">
                    <a:blip r:embed="rId7"/>
                    <a:srcRect r="-244" b="49742"/>
                    <a:stretch/>
                  </pic:blipFill>
                  <pic:spPr bwMode="auto">
                    <a:xfrm>
                      <a:off x="0" y="0"/>
                      <a:ext cx="5745480" cy="19202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8AF4CD" w14:textId="77777777" w:rsidR="00122BC7" w:rsidRPr="00D0427E" w:rsidRDefault="00122BC7" w:rsidP="00122BC7">
      <w:pPr>
        <w:pStyle w:val="Heading4"/>
      </w:pPr>
      <w:r w:rsidRPr="00D0427E">
        <w:lastRenderedPageBreak/>
        <w:t>B. Risk conditions</w:t>
      </w:r>
    </w:p>
    <w:p w14:paraId="6CDE071B" w14:textId="77777777" w:rsidR="00122BC7" w:rsidRPr="00D0427E" w:rsidRDefault="00122BC7" w:rsidP="00122BC7">
      <w:pPr>
        <w:rPr>
          <w:b/>
          <w:bCs/>
        </w:rPr>
      </w:pPr>
      <w:r w:rsidRPr="00D0427E">
        <w:rPr>
          <w:noProof/>
        </w:rPr>
        <w:drawing>
          <wp:inline distT="0" distB="0" distL="0" distR="0" wp14:anchorId="1F252494" wp14:editId="6EF90F77">
            <wp:extent cx="5731510" cy="3820795"/>
            <wp:effectExtent l="0" t="0" r="2540" b="8255"/>
            <wp:docPr id="27" name="Picture 27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Graphical user interface, 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C37E36" w14:textId="77777777" w:rsidR="00122BC7" w:rsidRPr="00D0427E" w:rsidRDefault="00122BC7" w:rsidP="00122BC7">
      <w:r w:rsidRPr="00D0427E">
        <w:rPr>
          <w:noProof/>
        </w:rPr>
        <w:drawing>
          <wp:inline distT="0" distB="0" distL="0" distR="0" wp14:anchorId="63D32FEE" wp14:editId="37E2A649">
            <wp:extent cx="5731510" cy="3820795"/>
            <wp:effectExtent l="0" t="0" r="2540" b="8255"/>
            <wp:docPr id="28" name="Picture 28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Graphical user interface,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CDAA92" w14:textId="77777777" w:rsidR="00122BC7" w:rsidRPr="00D0427E" w:rsidRDefault="00122BC7" w:rsidP="00122BC7">
      <w:r w:rsidRPr="00D0427E">
        <w:rPr>
          <w:noProof/>
        </w:rPr>
        <w:lastRenderedPageBreak/>
        <w:drawing>
          <wp:inline distT="0" distB="0" distL="0" distR="0" wp14:anchorId="0D121CC8" wp14:editId="0AE6EB78">
            <wp:extent cx="5731510" cy="3820795"/>
            <wp:effectExtent l="0" t="0" r="2540" b="8255"/>
            <wp:docPr id="29" name="Picture 29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Graphical user interface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156B6B" w14:textId="77777777" w:rsidR="00122BC7" w:rsidRPr="00D0427E" w:rsidRDefault="00122BC7" w:rsidP="00122BC7">
      <w:pPr>
        <w:pStyle w:val="Heading4"/>
      </w:pPr>
      <w:r w:rsidRPr="00D0427E">
        <w:t>C. Genetic predisposition</w:t>
      </w:r>
    </w:p>
    <w:p w14:paraId="4203F081" w14:textId="717BC33D" w:rsidR="000B47FE" w:rsidRDefault="00122BC7">
      <w:r w:rsidRPr="00D0427E">
        <w:rPr>
          <w:noProof/>
        </w:rPr>
        <w:drawing>
          <wp:inline distT="0" distB="0" distL="0" distR="0" wp14:anchorId="57E400A8" wp14:editId="54AFA5E2">
            <wp:extent cx="5731510" cy="2028825"/>
            <wp:effectExtent l="0" t="0" r="2540" b="9525"/>
            <wp:docPr id="30" name="Picture 30" descr="Graphical user inte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Graphical user interface&#10;&#10;Description automatically generated with low confidence"/>
                    <pic:cNvPicPr/>
                  </pic:nvPicPr>
                  <pic:blipFill rotWithShape="1">
                    <a:blip r:embed="rId11"/>
                    <a:srcRect b="46901"/>
                    <a:stretch/>
                  </pic:blipFill>
                  <pic:spPr bwMode="auto">
                    <a:xfrm>
                      <a:off x="0" y="0"/>
                      <a:ext cx="5731510" cy="20288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0B47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7ADF94" w14:textId="77777777" w:rsidR="00122BC7" w:rsidRDefault="00122BC7" w:rsidP="00122BC7">
      <w:pPr>
        <w:spacing w:after="0" w:line="240" w:lineRule="auto"/>
      </w:pPr>
      <w:r>
        <w:separator/>
      </w:r>
    </w:p>
  </w:endnote>
  <w:endnote w:type="continuationSeparator" w:id="0">
    <w:p w14:paraId="48F39CEC" w14:textId="77777777" w:rsidR="00122BC7" w:rsidRDefault="00122BC7" w:rsidP="00122B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73A55D" w14:textId="77777777" w:rsidR="00122BC7" w:rsidRDefault="00122BC7" w:rsidP="00122BC7">
      <w:pPr>
        <w:spacing w:after="0" w:line="240" w:lineRule="auto"/>
      </w:pPr>
      <w:r>
        <w:separator/>
      </w:r>
    </w:p>
  </w:footnote>
  <w:footnote w:type="continuationSeparator" w:id="0">
    <w:p w14:paraId="379447CA" w14:textId="77777777" w:rsidR="00122BC7" w:rsidRDefault="00122BC7" w:rsidP="00122B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BC7"/>
    <w:rsid w:val="000B47FE"/>
    <w:rsid w:val="00122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C2E7C1"/>
  <w15:chartTrackingRefBased/>
  <w15:docId w15:val="{89F41504-5F51-4DE3-9B01-D5959479E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BC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2BC7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22BC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22BC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22BC7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customXml" Target="../customXml/item3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customXml" Target="../customXml/item2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00BF2C2E64DE4196BF79C81098BE85" ma:contentTypeVersion="12" ma:contentTypeDescription="Create a new document." ma:contentTypeScope="" ma:versionID="8049247e7b7fba9be5c1199aef65fb71">
  <xsd:schema xmlns:xsd="http://www.w3.org/2001/XMLSchema" xmlns:xs="http://www.w3.org/2001/XMLSchema" xmlns:p="http://schemas.microsoft.com/office/2006/metadata/properties" xmlns:ns2="c646e195-6b96-449d-a402-0ffaca707cc8" xmlns:ns3="77c4dd26-4762-4f92-bdb7-ff59798f80e4" targetNamespace="http://schemas.microsoft.com/office/2006/metadata/properties" ma:root="true" ma:fieldsID="41885cfecb58fcf5b9cb122e9b90b136" ns2:_="" ns3:_="">
    <xsd:import namespace="c646e195-6b96-449d-a402-0ffaca707cc8"/>
    <xsd:import namespace="77c4dd26-4762-4f92-bdb7-ff59798f80e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46e195-6b96-449d-a402-0ffaca707c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c4dd26-4762-4f92-bdb7-ff59798f80e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50AFDC4-C421-4B50-8B0B-EFC8CC07A415}"/>
</file>

<file path=customXml/itemProps2.xml><?xml version="1.0" encoding="utf-8"?>
<ds:datastoreItem xmlns:ds="http://schemas.openxmlformats.org/officeDocument/2006/customXml" ds:itemID="{C83A2515-3435-40BC-98A3-5D46EA381BDD}"/>
</file>

<file path=customXml/itemProps3.xml><?xml version="1.0" encoding="utf-8"?>
<ds:datastoreItem xmlns:ds="http://schemas.openxmlformats.org/officeDocument/2006/customXml" ds:itemID="{88718CE9-3DD4-4368-8A50-BBB804B101B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Elwenspoek</dc:creator>
  <cp:keywords/>
  <dc:description/>
  <cp:lastModifiedBy>Martha Elwenspoek</cp:lastModifiedBy>
  <cp:revision>1</cp:revision>
  <dcterms:created xsi:type="dcterms:W3CDTF">2021-10-01T14:12:00Z</dcterms:created>
  <dcterms:modified xsi:type="dcterms:W3CDTF">2021-10-01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00BF2C2E64DE4196BF79C81098BE85</vt:lpwstr>
  </property>
</Properties>
</file>